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00B827" w14:textId="77777777" w:rsidR="004C6029" w:rsidRPr="00851375" w:rsidRDefault="00B546A4" w:rsidP="004C602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A315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7498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A3151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1A31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A3151" w:rsidRPr="001A315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E7BE3">
        <w:rPr>
          <w:rFonts w:ascii="Times New Roman" w:hAnsi="Times New Roman" w:cs="Times New Roman"/>
          <w:b/>
          <w:sz w:val="24"/>
          <w:szCs w:val="24"/>
        </w:rPr>
        <w:t>Q</w:t>
      </w:r>
      <w:r w:rsidR="003E7BE3" w:rsidRPr="00A53A2F">
        <w:rPr>
          <w:rFonts w:ascii="Times New Roman" w:hAnsi="Times New Roman" w:cs="Times New Roman"/>
          <w:b/>
          <w:sz w:val="24"/>
          <w:szCs w:val="24"/>
        </w:rPr>
        <w:t>ualitative</w:t>
      </w:r>
      <w:r w:rsidR="003E7BE3" w:rsidRPr="00A53A2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E7BE3">
        <w:rPr>
          <w:rFonts w:ascii="Times New Roman" w:hAnsi="Times New Roman" w:cs="Times New Roman"/>
          <w:b/>
          <w:sz w:val="24"/>
          <w:szCs w:val="24"/>
        </w:rPr>
        <w:t>d</w:t>
      </w:r>
      <w:r w:rsidR="003E7BE3" w:rsidRPr="00A53A2F">
        <w:rPr>
          <w:rFonts w:ascii="Times New Roman" w:hAnsi="Times New Roman" w:cs="Times New Roman"/>
          <w:b/>
          <w:sz w:val="24"/>
          <w:szCs w:val="24"/>
        </w:rPr>
        <w:t>ifference</w:t>
      </w:r>
      <w:r w:rsidR="003E7BE3" w:rsidRPr="00A53A2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C6029" w:rsidRPr="00851375">
        <w:rPr>
          <w:rFonts w:ascii="Times New Roman" w:hAnsi="Times New Roman" w:cs="Times New Roman"/>
          <w:b/>
          <w:sz w:val="24"/>
          <w:szCs w:val="24"/>
        </w:rPr>
        <w:t xml:space="preserve"> between protein and small-molecule drug targets</w:t>
      </w:r>
    </w:p>
    <w:tbl>
      <w:tblPr>
        <w:tblStyle w:val="a7"/>
        <w:tblW w:w="10935" w:type="dxa"/>
        <w:jc w:val="center"/>
        <w:tblLook w:val="04A0" w:firstRow="1" w:lastRow="0" w:firstColumn="1" w:lastColumn="0" w:noHBand="0" w:noVBand="1"/>
      </w:tblPr>
      <w:tblGrid>
        <w:gridCol w:w="3692"/>
        <w:gridCol w:w="1710"/>
        <w:gridCol w:w="2000"/>
        <w:gridCol w:w="2196"/>
        <w:gridCol w:w="1337"/>
      </w:tblGrid>
      <w:tr w:rsidR="006F22F3" w:rsidRPr="00554F7A" w14:paraId="7EFAE653" w14:textId="77777777" w:rsidTr="009D51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vMerge w:val="restart"/>
            <w:shd w:val="clear" w:color="auto" w:fill="auto"/>
            <w:noWrap/>
            <w:vAlign w:val="center"/>
          </w:tcPr>
          <w:p w14:paraId="5BA5B1CB" w14:textId="77777777" w:rsidR="006F22F3" w:rsidRPr="00376CA5" w:rsidRDefault="006F22F3" w:rsidP="00376CA5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CA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376C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perty</w:t>
            </w:r>
          </w:p>
        </w:tc>
        <w:tc>
          <w:tcPr>
            <w:tcW w:w="0" w:type="auto"/>
            <w:gridSpan w:val="2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7EA29BB9" w14:textId="77777777" w:rsidR="006F22F3" w:rsidRPr="00376CA5" w:rsidRDefault="006F22F3" w:rsidP="00376CA5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C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fraction of proteins belonging</w:t>
            </w:r>
          </w:p>
          <w:p w14:paraId="3F3D0663" w14:textId="77777777" w:rsidR="006F22F3" w:rsidRPr="00376CA5" w:rsidRDefault="006F22F3" w:rsidP="00376CA5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C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 a certain protein class (%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232AD94F" w14:textId="783FF39B" w:rsidR="006F22F3" w:rsidRPr="00376CA5" w:rsidRDefault="006F22F3" w:rsidP="00376CA5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36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9C7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76C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  <w:p w14:paraId="3DDF8145" w14:textId="77777777" w:rsidR="006F22F3" w:rsidRPr="00376CA5" w:rsidRDefault="006F22F3" w:rsidP="00376CA5">
            <w:pPr>
              <w:widowControl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C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Fisher’s exact test</w:t>
            </w:r>
            <w:r w:rsidRPr="00376CA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</w:p>
          <w:p w14:paraId="426EF82D" w14:textId="300226BC" w:rsidR="006F22F3" w:rsidRPr="00376CA5" w:rsidRDefault="006F22F3" w:rsidP="00D536C9">
            <w:pPr>
              <w:widowControl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CA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ne-sided</w:t>
            </w:r>
            <w:r w:rsidRPr="00376C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376CA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D53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</w:tcPr>
          <w:p w14:paraId="3633B475" w14:textId="77777777" w:rsidR="006F22F3" w:rsidRPr="00376CA5" w:rsidRDefault="006F22F3" w:rsidP="00376CA5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76CA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djusted</w:t>
            </w:r>
          </w:p>
          <w:p w14:paraId="789ECBBC" w14:textId="2F11719E" w:rsidR="006F22F3" w:rsidRPr="00376CA5" w:rsidRDefault="006F22F3" w:rsidP="00D536C9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36C9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9C7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76CA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value </w:t>
            </w:r>
            <w:r w:rsidR="00D536C9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 w:rsidR="006F22F3" w:rsidRPr="00554F7A" w14:paraId="2F35ED30" w14:textId="77777777" w:rsidTr="009D5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vMerge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7A63083E" w14:textId="77777777" w:rsidR="006F22F3" w:rsidRPr="00554F7A" w:rsidRDefault="006F22F3" w:rsidP="00CD39F1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444029BC" w14:textId="77777777" w:rsidR="006F22F3" w:rsidRPr="00376CA5" w:rsidRDefault="006F22F3" w:rsidP="00376CA5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76CA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rotein drug</w:t>
            </w:r>
          </w:p>
          <w:p w14:paraId="6C8DEAD5" w14:textId="77777777" w:rsidR="006F22F3" w:rsidRPr="00376CA5" w:rsidRDefault="006F22F3" w:rsidP="00376CA5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76CA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B76EFE8" w14:textId="77777777" w:rsidR="006F22F3" w:rsidRPr="00376CA5" w:rsidRDefault="006F22F3" w:rsidP="00376CA5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76CA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mall-molecule</w:t>
            </w:r>
          </w:p>
          <w:p w14:paraId="3CDE5AF1" w14:textId="77777777" w:rsidR="006F22F3" w:rsidRPr="00376CA5" w:rsidRDefault="006F22F3" w:rsidP="00376CA5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76CA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rug targets</w:t>
            </w: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3953AA37" w14:textId="77777777" w:rsidR="006F22F3" w:rsidRPr="00554F7A" w:rsidRDefault="006F22F3" w:rsidP="00CD39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14:paraId="59B5D193" w14:textId="77777777" w:rsidR="006F22F3" w:rsidRPr="00554F7A" w:rsidRDefault="006F22F3" w:rsidP="00CD39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536C9" w:rsidRPr="00554F7A" w14:paraId="1E56A319" w14:textId="77777777" w:rsidTr="003E4F2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0" w:themeColor="text1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2D91CC9" w14:textId="77777777" w:rsidR="009D51C4" w:rsidRPr="00554F7A" w:rsidRDefault="009D51C4" w:rsidP="00376CA5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bookmarkStart w:id="0" w:name="_Hlk498618568"/>
            <w:r w:rsidRPr="00554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Protein with signal peptid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E321666" w14:textId="77777777" w:rsidR="009D51C4" w:rsidRPr="00FC6BE1" w:rsidRDefault="009D51C4" w:rsidP="0037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 w:rsidRPr="00FC6BE1">
              <w:rPr>
                <w:rFonts w:ascii="Times New Roman" w:hAnsi="Times New Roman" w:cs="Times New Roman"/>
                <w:color w:val="auto"/>
                <w:sz w:val="24"/>
              </w:rPr>
              <w:t>84.85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292168F" w14:textId="77777777" w:rsidR="009D51C4" w:rsidRPr="00FC6BE1" w:rsidRDefault="009D51C4" w:rsidP="0037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 w:rsidRPr="00FC6BE1">
              <w:rPr>
                <w:rFonts w:ascii="Times New Roman" w:hAnsi="Times New Roman" w:cs="Times New Roman"/>
                <w:color w:val="auto"/>
                <w:sz w:val="24"/>
              </w:rPr>
              <w:t>25.07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97814B6" w14:textId="77777777" w:rsidR="009D51C4" w:rsidRPr="009D51C4" w:rsidRDefault="009D51C4" w:rsidP="00B86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9D51C4">
              <w:rPr>
                <w:rFonts w:ascii="Times New Roman" w:hAnsi="Times New Roman" w:cs="Times New Roman"/>
                <w:b/>
                <w:sz w:val="24"/>
              </w:rPr>
              <w:t>1.50E–27</w:t>
            </w:r>
          </w:p>
        </w:tc>
        <w:tc>
          <w:tcPr>
            <w:tcW w:w="0" w:type="dxa"/>
            <w:tcBorders>
              <w:top w:val="single" w:sz="4" w:space="0" w:color="000000" w:themeColor="text1"/>
              <w:bottom w:val="nil"/>
            </w:tcBorders>
            <w:shd w:val="clear" w:color="auto" w:fill="D9D9D9" w:themeFill="background1" w:themeFillShade="D9"/>
          </w:tcPr>
          <w:p w14:paraId="4EBF5CC4" w14:textId="77777777" w:rsidR="009D51C4" w:rsidRPr="009D51C4" w:rsidRDefault="009D51C4" w:rsidP="00B86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9D51C4">
              <w:rPr>
                <w:rFonts w:ascii="Times New Roman" w:hAnsi="Times New Roman" w:cs="Times New Roman"/>
                <w:b/>
                <w:sz w:val="24"/>
              </w:rPr>
              <w:t>1.80E–26</w:t>
            </w:r>
          </w:p>
        </w:tc>
      </w:tr>
      <w:tr w:rsidR="009D51C4" w:rsidRPr="00554F7A" w14:paraId="0E49E283" w14:textId="77777777" w:rsidTr="003E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BBAC07" w14:textId="77777777" w:rsidR="009D51C4" w:rsidRPr="00554F7A" w:rsidRDefault="009D51C4" w:rsidP="00376CA5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Protein with transmembrane reg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C3805A" w14:textId="77777777" w:rsidR="009D51C4" w:rsidRPr="00FC6BE1" w:rsidRDefault="009D51C4" w:rsidP="0037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 w:rsidRPr="00FC6BE1">
              <w:rPr>
                <w:rFonts w:ascii="Times New Roman" w:hAnsi="Times New Roman" w:cs="Times New Roman"/>
                <w:color w:val="auto"/>
                <w:sz w:val="24"/>
              </w:rPr>
              <w:t>66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1FE79E" w14:textId="77777777" w:rsidR="009D51C4" w:rsidRPr="00FC6BE1" w:rsidRDefault="009D51C4" w:rsidP="0037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 w:rsidRPr="00FC6BE1">
              <w:rPr>
                <w:rFonts w:ascii="Times New Roman" w:hAnsi="Times New Roman" w:cs="Times New Roman"/>
                <w:color w:val="auto"/>
                <w:sz w:val="24"/>
              </w:rPr>
              <w:t>47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0579F5" w14:textId="77777777" w:rsidR="009D51C4" w:rsidRPr="009D51C4" w:rsidRDefault="009D51C4" w:rsidP="00B864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9D51C4">
              <w:rPr>
                <w:rFonts w:ascii="Times New Roman" w:hAnsi="Times New Roman" w:cs="Times New Roman"/>
                <w:b/>
                <w:sz w:val="24"/>
              </w:rPr>
              <w:t>6.46E–04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21247283" w14:textId="77777777" w:rsidR="009D51C4" w:rsidRPr="009D51C4" w:rsidRDefault="009D51C4" w:rsidP="00B864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9D51C4">
              <w:rPr>
                <w:rFonts w:ascii="Times New Roman" w:hAnsi="Times New Roman" w:cs="Times New Roman"/>
                <w:b/>
                <w:sz w:val="24"/>
              </w:rPr>
              <w:t>1.29E–03</w:t>
            </w:r>
          </w:p>
        </w:tc>
      </w:tr>
      <w:tr w:rsidR="00D536C9" w:rsidRPr="00554F7A" w14:paraId="357089F7" w14:textId="77777777" w:rsidTr="003E4F2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38363AD" w14:textId="77777777" w:rsidR="009D51C4" w:rsidRPr="00554F7A" w:rsidRDefault="009D51C4" w:rsidP="00376CA5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ignaling molecu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293C482" w14:textId="77777777" w:rsidR="009D51C4" w:rsidRPr="00FC6BE1" w:rsidRDefault="009D51C4" w:rsidP="0037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 w:rsidRPr="00FC6BE1">
              <w:rPr>
                <w:rFonts w:ascii="Times New Roman" w:hAnsi="Times New Roman" w:cs="Times New Roman"/>
                <w:color w:val="auto"/>
                <w:sz w:val="24"/>
              </w:rPr>
              <w:t>90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9E66ED8" w14:textId="77777777" w:rsidR="009D51C4" w:rsidRPr="00FC6BE1" w:rsidRDefault="009D51C4" w:rsidP="0037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 w:rsidRPr="00FC6BE1">
              <w:rPr>
                <w:rFonts w:ascii="Times New Roman" w:hAnsi="Times New Roman" w:cs="Times New Roman"/>
                <w:color w:val="auto"/>
                <w:sz w:val="24"/>
              </w:rPr>
              <w:t>68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837101D" w14:textId="77777777" w:rsidR="009D51C4" w:rsidRPr="009D51C4" w:rsidRDefault="009D51C4" w:rsidP="00B86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9D51C4">
              <w:rPr>
                <w:rFonts w:ascii="Times New Roman" w:hAnsi="Times New Roman" w:cs="Times New Roman"/>
                <w:b/>
                <w:sz w:val="24"/>
              </w:rPr>
              <w:t>1.55E–06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371F27E" w14:textId="77777777" w:rsidR="009D51C4" w:rsidRPr="009D51C4" w:rsidRDefault="009D51C4" w:rsidP="00B86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9D51C4">
              <w:rPr>
                <w:rFonts w:ascii="Times New Roman" w:hAnsi="Times New Roman" w:cs="Times New Roman"/>
                <w:b/>
                <w:sz w:val="24"/>
              </w:rPr>
              <w:t>4.65E–06</w:t>
            </w:r>
          </w:p>
        </w:tc>
      </w:tr>
      <w:tr w:rsidR="009D51C4" w:rsidRPr="00554F7A" w14:paraId="28108B53" w14:textId="77777777" w:rsidTr="003E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69996E" w14:textId="77777777" w:rsidR="009D51C4" w:rsidRPr="00554F7A" w:rsidRDefault="009D51C4" w:rsidP="005122F1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ranscription fact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2FDC7E" w14:textId="77777777" w:rsidR="009D51C4" w:rsidRPr="00FC6BE1" w:rsidRDefault="009D51C4" w:rsidP="0037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 w:rsidRPr="00FC6BE1">
              <w:rPr>
                <w:rFonts w:ascii="Times New Roman" w:hAnsi="Times New Roman" w:cs="Times New Roman"/>
                <w:color w:val="auto"/>
                <w:sz w:val="24"/>
              </w:rPr>
              <w:t>0</w:t>
            </w: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2A84D8" w14:textId="77777777" w:rsidR="009D51C4" w:rsidRPr="00FC6BE1" w:rsidRDefault="009D51C4" w:rsidP="0037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 w:rsidRPr="00FC6BE1">
              <w:rPr>
                <w:rFonts w:ascii="Times New Roman" w:hAnsi="Times New Roman" w:cs="Times New Roman"/>
                <w:color w:val="auto"/>
                <w:sz w:val="24"/>
              </w:rPr>
              <w:t>3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373FB7" w14:textId="77777777" w:rsidR="009D51C4" w:rsidRPr="009D51C4" w:rsidRDefault="009D51C4" w:rsidP="00B864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51C4">
              <w:rPr>
                <w:rFonts w:ascii="Times New Roman" w:hAnsi="Times New Roman" w:cs="Times New Roman"/>
                <w:sz w:val="24"/>
              </w:rPr>
              <w:t>5.17E–0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</w:tcPr>
          <w:p w14:paraId="22942307" w14:textId="77777777" w:rsidR="009D51C4" w:rsidRPr="009D51C4" w:rsidRDefault="009D51C4" w:rsidP="00B864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51C4">
              <w:rPr>
                <w:rFonts w:ascii="Times New Roman" w:hAnsi="Times New Roman" w:cs="Times New Roman"/>
                <w:sz w:val="24"/>
              </w:rPr>
              <w:t>6.89E–02</w:t>
            </w:r>
          </w:p>
        </w:tc>
      </w:tr>
      <w:tr w:rsidR="009D51C4" w:rsidRPr="00554F7A" w14:paraId="12B32198" w14:textId="77777777" w:rsidTr="003E4F2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DBDC971" w14:textId="77777777" w:rsidR="009D51C4" w:rsidRPr="00554F7A" w:rsidRDefault="009D51C4" w:rsidP="00376CA5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Housekeeping ge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4E5C92C" w14:textId="77777777" w:rsidR="009D51C4" w:rsidRPr="00FC6BE1" w:rsidRDefault="009D51C4" w:rsidP="0037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 w:rsidRPr="00FC6BE1">
              <w:rPr>
                <w:rFonts w:ascii="Times New Roman" w:hAnsi="Times New Roman" w:cs="Times New Roman"/>
                <w:color w:val="auto"/>
                <w:sz w:val="24"/>
              </w:rPr>
              <w:t>24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E635DA6" w14:textId="77777777" w:rsidR="009D51C4" w:rsidRPr="00FC6BE1" w:rsidRDefault="009D51C4" w:rsidP="0037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 w:rsidRPr="00FC6BE1">
              <w:rPr>
                <w:rFonts w:ascii="Times New Roman" w:hAnsi="Times New Roman" w:cs="Times New Roman"/>
                <w:color w:val="auto"/>
                <w:sz w:val="24"/>
              </w:rPr>
              <w:t>37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50C79C7" w14:textId="77777777" w:rsidR="009D51C4" w:rsidRPr="009D51C4" w:rsidRDefault="009D51C4" w:rsidP="00B86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9D51C4">
              <w:rPr>
                <w:rFonts w:ascii="Times New Roman" w:hAnsi="Times New Roman" w:cs="Times New Roman"/>
                <w:b/>
                <w:sz w:val="24"/>
              </w:rPr>
              <w:t>1.09E–02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AA8A447" w14:textId="77777777" w:rsidR="009D51C4" w:rsidRPr="009D51C4" w:rsidRDefault="009D51C4" w:rsidP="00B86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9D51C4">
              <w:rPr>
                <w:rFonts w:ascii="Times New Roman" w:hAnsi="Times New Roman" w:cs="Times New Roman"/>
                <w:b/>
                <w:sz w:val="24"/>
              </w:rPr>
              <w:t>1.63E–02</w:t>
            </w:r>
          </w:p>
        </w:tc>
      </w:tr>
      <w:tr w:rsidR="009D51C4" w:rsidRPr="00554F7A" w14:paraId="2DAFA21D" w14:textId="77777777" w:rsidTr="003E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1C89F9" w14:textId="77777777" w:rsidR="009D51C4" w:rsidRPr="00554F7A" w:rsidRDefault="009D51C4" w:rsidP="00376CA5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elf-interacting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E619C8" w14:textId="77777777" w:rsidR="009D51C4" w:rsidRPr="00FC6BE1" w:rsidRDefault="009D51C4" w:rsidP="0037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 w:rsidRPr="00FC6BE1">
              <w:rPr>
                <w:rFonts w:ascii="Times New Roman" w:hAnsi="Times New Roman" w:cs="Times New Roman"/>
                <w:color w:val="auto"/>
                <w:sz w:val="24"/>
              </w:rPr>
              <w:t>22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77DF1A" w14:textId="77777777" w:rsidR="009D51C4" w:rsidRPr="00FC6BE1" w:rsidRDefault="009D51C4" w:rsidP="0037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 w:rsidRPr="00FC6BE1">
              <w:rPr>
                <w:rFonts w:ascii="Times New Roman" w:hAnsi="Times New Roman" w:cs="Times New Roman"/>
                <w:color w:val="auto"/>
                <w:sz w:val="24"/>
              </w:rPr>
              <w:t>2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B6D34B" w14:textId="77777777" w:rsidR="009D51C4" w:rsidRPr="009D51C4" w:rsidRDefault="009D51C4" w:rsidP="00B864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51C4">
              <w:rPr>
                <w:rFonts w:ascii="Times New Roman" w:hAnsi="Times New Roman" w:cs="Times New Roman"/>
                <w:sz w:val="24"/>
              </w:rPr>
              <w:t>3.65E–01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65D4BEFB" w14:textId="77777777" w:rsidR="009D51C4" w:rsidRPr="009D51C4" w:rsidRDefault="009D51C4" w:rsidP="00B864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51C4">
              <w:rPr>
                <w:rFonts w:ascii="Times New Roman" w:hAnsi="Times New Roman" w:cs="Times New Roman"/>
                <w:sz w:val="24"/>
              </w:rPr>
              <w:t>3.65E–01</w:t>
            </w:r>
          </w:p>
        </w:tc>
      </w:tr>
      <w:tr w:rsidR="00D536C9" w:rsidRPr="00554F7A" w14:paraId="70C8AA49" w14:textId="77777777" w:rsidTr="003E4F2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5EB00D6" w14:textId="77777777" w:rsidR="009D51C4" w:rsidRPr="00554F7A" w:rsidRDefault="009D51C4" w:rsidP="00376CA5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Enzym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38BE476" w14:textId="77777777" w:rsidR="009D51C4" w:rsidRPr="00FC6BE1" w:rsidRDefault="009D51C4" w:rsidP="0037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 w:rsidRPr="00FC6BE1">
              <w:rPr>
                <w:rFonts w:ascii="Times New Roman" w:hAnsi="Times New Roman" w:cs="Times New Roman"/>
                <w:color w:val="auto"/>
                <w:sz w:val="24"/>
              </w:rPr>
              <w:t>15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8C87117" w14:textId="77777777" w:rsidR="009D51C4" w:rsidRPr="00FC6BE1" w:rsidRDefault="009D51C4" w:rsidP="0037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 w:rsidRPr="00FC6BE1">
              <w:rPr>
                <w:rFonts w:ascii="Times New Roman" w:hAnsi="Times New Roman" w:cs="Times New Roman"/>
                <w:color w:val="auto"/>
                <w:sz w:val="24"/>
              </w:rPr>
              <w:t>47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CA73A41" w14:textId="77777777" w:rsidR="009D51C4" w:rsidRPr="009D51C4" w:rsidRDefault="009D51C4" w:rsidP="00B86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9D51C4">
              <w:rPr>
                <w:rFonts w:ascii="Times New Roman" w:hAnsi="Times New Roman" w:cs="Times New Roman"/>
                <w:b/>
                <w:sz w:val="24"/>
              </w:rPr>
              <w:t>1.85E–09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6727A40" w14:textId="77777777" w:rsidR="009D51C4" w:rsidRPr="009D51C4" w:rsidRDefault="009D51C4" w:rsidP="00B86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9D51C4">
              <w:rPr>
                <w:rFonts w:ascii="Times New Roman" w:hAnsi="Times New Roman" w:cs="Times New Roman"/>
                <w:b/>
                <w:sz w:val="24"/>
              </w:rPr>
              <w:t>1.11E–08</w:t>
            </w:r>
          </w:p>
        </w:tc>
      </w:tr>
      <w:tr w:rsidR="009D51C4" w:rsidRPr="00554F7A" w14:paraId="5FB309AE" w14:textId="77777777" w:rsidTr="003E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tcBorders>
              <w:top w:val="nil"/>
            </w:tcBorders>
            <w:shd w:val="clear" w:color="auto" w:fill="auto"/>
            <w:noWrap/>
            <w:hideMark/>
          </w:tcPr>
          <w:p w14:paraId="5D39A5D5" w14:textId="77777777" w:rsidR="009D51C4" w:rsidRPr="00554F7A" w:rsidRDefault="009D51C4" w:rsidP="00376CA5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PC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79BCB34" w14:textId="77777777" w:rsidR="009D51C4" w:rsidRPr="00FC6BE1" w:rsidRDefault="009D51C4" w:rsidP="0037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 w:rsidRPr="00FC6BE1">
              <w:rPr>
                <w:rFonts w:ascii="Times New Roman" w:hAnsi="Times New Roman" w:cs="Times New Roman"/>
                <w:color w:val="auto"/>
                <w:sz w:val="24"/>
              </w:rPr>
              <w:t>5.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ECF2FCD" w14:textId="77777777" w:rsidR="009D51C4" w:rsidRPr="00FC6BE1" w:rsidRDefault="009D51C4" w:rsidP="0037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 w:rsidRPr="00FC6BE1">
              <w:rPr>
                <w:rFonts w:ascii="Times New Roman" w:hAnsi="Times New Roman" w:cs="Times New Roman"/>
                <w:color w:val="auto"/>
                <w:sz w:val="24"/>
              </w:rPr>
              <w:t>13.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D69C83A" w14:textId="77777777" w:rsidR="009D51C4" w:rsidRPr="009D51C4" w:rsidRDefault="009D51C4" w:rsidP="00B864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9D51C4">
              <w:rPr>
                <w:rFonts w:ascii="Times New Roman" w:hAnsi="Times New Roman" w:cs="Times New Roman"/>
                <w:b/>
                <w:sz w:val="24"/>
              </w:rPr>
              <w:t>1.05E–02</w:t>
            </w:r>
          </w:p>
        </w:tc>
        <w:tc>
          <w:tcPr>
            <w:tcW w:w="1337" w:type="dxa"/>
            <w:tcBorders>
              <w:top w:val="nil"/>
            </w:tcBorders>
            <w:shd w:val="clear" w:color="auto" w:fill="auto"/>
          </w:tcPr>
          <w:p w14:paraId="0E33438C" w14:textId="77777777" w:rsidR="009D51C4" w:rsidRPr="009D51C4" w:rsidRDefault="009D51C4" w:rsidP="00B864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9D51C4">
              <w:rPr>
                <w:rFonts w:ascii="Times New Roman" w:hAnsi="Times New Roman" w:cs="Times New Roman"/>
                <w:b/>
                <w:sz w:val="24"/>
              </w:rPr>
              <w:t>1.63E–02</w:t>
            </w:r>
          </w:p>
        </w:tc>
      </w:tr>
      <w:tr w:rsidR="009D51C4" w:rsidRPr="00554F7A" w14:paraId="2C5246CF" w14:textId="77777777" w:rsidTr="00D536C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  <w:noWrap/>
            <w:hideMark/>
          </w:tcPr>
          <w:p w14:paraId="72873E69" w14:textId="77777777" w:rsidR="009D51C4" w:rsidRPr="00554F7A" w:rsidRDefault="009D51C4" w:rsidP="00376CA5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Ion channe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4972390E" w14:textId="77777777" w:rsidR="009D51C4" w:rsidRPr="00FC6BE1" w:rsidRDefault="009D51C4" w:rsidP="0037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 w:rsidRPr="00FC6BE1">
              <w:rPr>
                <w:rFonts w:ascii="Times New Roman" w:hAnsi="Times New Roman" w:cs="Times New Roman"/>
                <w:color w:val="auto"/>
                <w:sz w:val="24"/>
              </w:rPr>
              <w:t>0</w:t>
            </w: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.0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E03B21E" w14:textId="77777777" w:rsidR="009D51C4" w:rsidRPr="00FC6BE1" w:rsidRDefault="009D51C4" w:rsidP="0037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 w:rsidRPr="00FC6BE1">
              <w:rPr>
                <w:rFonts w:ascii="Times New Roman" w:hAnsi="Times New Roman" w:cs="Times New Roman"/>
                <w:color w:val="auto"/>
                <w:sz w:val="24"/>
              </w:rPr>
              <w:t>11.9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2ED4EF2F" w14:textId="77777777" w:rsidR="009D51C4" w:rsidRPr="009D51C4" w:rsidRDefault="009D51C4" w:rsidP="00B86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9D51C4">
              <w:rPr>
                <w:rFonts w:ascii="Times New Roman" w:hAnsi="Times New Roman" w:cs="Times New Roman"/>
                <w:b/>
                <w:sz w:val="24"/>
              </w:rPr>
              <w:t>1.58E–05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39E8A016" w14:textId="77777777" w:rsidR="009D51C4" w:rsidRPr="009D51C4" w:rsidRDefault="009D51C4" w:rsidP="00B86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9D51C4">
              <w:rPr>
                <w:rFonts w:ascii="Times New Roman" w:hAnsi="Times New Roman" w:cs="Times New Roman"/>
                <w:b/>
                <w:sz w:val="24"/>
              </w:rPr>
              <w:t>3.78E–05</w:t>
            </w:r>
          </w:p>
        </w:tc>
      </w:tr>
      <w:tr w:rsidR="009D51C4" w:rsidRPr="00554F7A" w14:paraId="22E84C76" w14:textId="77777777" w:rsidTr="009D5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shd w:val="clear" w:color="auto" w:fill="auto"/>
            <w:noWrap/>
            <w:hideMark/>
          </w:tcPr>
          <w:p w14:paraId="6B732C5E" w14:textId="77777777" w:rsidR="009D51C4" w:rsidRPr="00554F7A" w:rsidRDefault="009D51C4" w:rsidP="00376CA5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NH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7A02B1" w14:textId="77777777" w:rsidR="009D51C4" w:rsidRPr="00FC6BE1" w:rsidRDefault="009D51C4" w:rsidP="0037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 w:rsidRPr="00FC6BE1">
              <w:rPr>
                <w:rFonts w:ascii="Times New Roman" w:hAnsi="Times New Roman" w:cs="Times New Roman"/>
                <w:color w:val="auto"/>
                <w:sz w:val="24"/>
              </w:rPr>
              <w:t>0</w:t>
            </w: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C6138C" w14:textId="77777777" w:rsidR="009D51C4" w:rsidRPr="00FC6BE1" w:rsidRDefault="009D51C4" w:rsidP="0037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 w:rsidRPr="00FC6BE1">
              <w:rPr>
                <w:rFonts w:ascii="Times New Roman" w:hAnsi="Times New Roman" w:cs="Times New Roman"/>
                <w:color w:val="auto"/>
                <w:sz w:val="24"/>
              </w:rPr>
              <w:t>1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E8B421" w14:textId="77777777" w:rsidR="009D51C4" w:rsidRPr="009D51C4" w:rsidRDefault="009D51C4" w:rsidP="00B864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51C4">
              <w:rPr>
                <w:rFonts w:ascii="Times New Roman" w:hAnsi="Times New Roman" w:cs="Times New Roman"/>
                <w:sz w:val="24"/>
              </w:rPr>
              <w:t>1.79E–01</w:t>
            </w:r>
          </w:p>
        </w:tc>
        <w:tc>
          <w:tcPr>
            <w:tcW w:w="1337" w:type="dxa"/>
            <w:shd w:val="clear" w:color="auto" w:fill="auto"/>
          </w:tcPr>
          <w:p w14:paraId="665340C2" w14:textId="77777777" w:rsidR="009D51C4" w:rsidRPr="009D51C4" w:rsidRDefault="009D51C4" w:rsidP="00B864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51C4">
              <w:rPr>
                <w:rFonts w:ascii="Times New Roman" w:hAnsi="Times New Roman" w:cs="Times New Roman"/>
                <w:sz w:val="24"/>
              </w:rPr>
              <w:t>2.15E–01</w:t>
            </w:r>
          </w:p>
        </w:tc>
      </w:tr>
      <w:tr w:rsidR="009D51C4" w:rsidRPr="00554F7A" w14:paraId="0C5C2E7F" w14:textId="77777777" w:rsidTr="00D536C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  <w:noWrap/>
            <w:hideMark/>
          </w:tcPr>
          <w:p w14:paraId="44CA199E" w14:textId="77777777" w:rsidR="009D51C4" w:rsidRPr="00554F7A" w:rsidRDefault="009D51C4" w:rsidP="00376CA5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Kinas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18459892" w14:textId="77777777" w:rsidR="009D51C4" w:rsidRPr="00FC6BE1" w:rsidRDefault="009D51C4" w:rsidP="0037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 w:rsidRPr="00FC6BE1">
              <w:rPr>
                <w:rFonts w:ascii="Times New Roman" w:hAnsi="Times New Roman" w:cs="Times New Roman"/>
                <w:color w:val="auto"/>
                <w:sz w:val="24"/>
              </w:rPr>
              <w:t>3.0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40FAC82B" w14:textId="77777777" w:rsidR="009D51C4" w:rsidRPr="00FC6BE1" w:rsidRDefault="009D51C4" w:rsidP="0037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 w:rsidRPr="00FC6BE1">
              <w:rPr>
                <w:rFonts w:ascii="Times New Roman" w:hAnsi="Times New Roman" w:cs="Times New Roman"/>
                <w:color w:val="auto"/>
                <w:sz w:val="24"/>
              </w:rPr>
              <w:t>4.7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6FDDFD20" w14:textId="77777777" w:rsidR="009D51C4" w:rsidRPr="009D51C4" w:rsidRDefault="009D51C4" w:rsidP="00B86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51C4">
              <w:rPr>
                <w:rFonts w:ascii="Times New Roman" w:hAnsi="Times New Roman" w:cs="Times New Roman"/>
                <w:sz w:val="24"/>
              </w:rPr>
              <w:t>3.39E–01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324496DB" w14:textId="77777777" w:rsidR="009D51C4" w:rsidRPr="009D51C4" w:rsidRDefault="009D51C4" w:rsidP="00B86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51C4">
              <w:rPr>
                <w:rFonts w:ascii="Times New Roman" w:hAnsi="Times New Roman" w:cs="Times New Roman"/>
                <w:sz w:val="24"/>
              </w:rPr>
              <w:t>3.65E–01</w:t>
            </w:r>
          </w:p>
        </w:tc>
      </w:tr>
      <w:tr w:rsidR="009D51C4" w:rsidRPr="00554F7A" w14:paraId="3DF6FDDC" w14:textId="77777777" w:rsidTr="009D5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477076EF" w14:textId="77777777" w:rsidR="009D51C4" w:rsidRPr="00554F7A" w:rsidRDefault="009D51C4" w:rsidP="00376CA5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ransporter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408F7C86" w14:textId="77777777" w:rsidR="009D51C4" w:rsidRPr="00FC6BE1" w:rsidRDefault="009D51C4" w:rsidP="0037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 w:rsidRPr="00FC6BE1">
              <w:rPr>
                <w:rFonts w:ascii="Times New Roman" w:hAnsi="Times New Roman" w:cs="Times New Roman"/>
                <w:color w:val="auto"/>
                <w:sz w:val="24"/>
              </w:rPr>
              <w:t>0</w:t>
            </w: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.00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5BA90861" w14:textId="77777777" w:rsidR="009D51C4" w:rsidRPr="00FC6BE1" w:rsidRDefault="009D51C4" w:rsidP="0037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 w:rsidRPr="00FC6BE1">
              <w:rPr>
                <w:rFonts w:ascii="Times New Roman" w:hAnsi="Times New Roman" w:cs="Times New Roman"/>
                <w:color w:val="auto"/>
                <w:sz w:val="24"/>
              </w:rPr>
              <w:t>18.94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7EB35A0F" w14:textId="77777777" w:rsidR="009D51C4" w:rsidRPr="009D51C4" w:rsidRDefault="009D51C4" w:rsidP="00B864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9D51C4">
              <w:rPr>
                <w:rFonts w:ascii="Times New Roman" w:hAnsi="Times New Roman" w:cs="Times New Roman"/>
                <w:b/>
                <w:sz w:val="24"/>
              </w:rPr>
              <w:t>1.37E–08</w:t>
            </w:r>
          </w:p>
        </w:tc>
        <w:tc>
          <w:tcPr>
            <w:tcW w:w="1337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4192F613" w14:textId="77777777" w:rsidR="009D51C4" w:rsidRPr="009D51C4" w:rsidRDefault="009D51C4" w:rsidP="00B864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9D51C4">
              <w:rPr>
                <w:rFonts w:ascii="Times New Roman" w:hAnsi="Times New Roman" w:cs="Times New Roman"/>
                <w:b/>
                <w:sz w:val="24"/>
              </w:rPr>
              <w:t>5.47E–08</w:t>
            </w:r>
          </w:p>
        </w:tc>
      </w:tr>
    </w:tbl>
    <w:bookmarkEnd w:id="0"/>
    <w:p w14:paraId="0A9EBB9C" w14:textId="7E0294D9" w:rsidR="00B546A4" w:rsidRPr="005172E0" w:rsidRDefault="00F94FCC" w:rsidP="00E7490D">
      <w:pPr>
        <w:snapToGrid w:val="0"/>
        <w:spacing w:beforeLines="50" w:before="156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94FCC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Note</w:t>
      </w:r>
      <w:r w:rsidRPr="00D54B92">
        <w:rPr>
          <w:rFonts w:ascii="Times New Roman" w:eastAsia="宋体" w:hAnsi="Times New Roman" w:cs="Times New Roman" w:hint="eastAsia"/>
          <w:kern w:val="0"/>
          <w:sz w:val="24"/>
          <w:szCs w:val="24"/>
        </w:rPr>
        <w:t>:</w:t>
      </w:r>
      <w:r w:rsidR="00D536C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536C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="00D536C9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="00D536C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546A4" w:rsidRPr="00D536C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="009C75A8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546A4" w:rsidRPr="00554F7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values smaller than 0.05 are </w:t>
      </w:r>
      <w:r w:rsidR="00B546A4" w:rsidRPr="00554F7A">
        <w:rPr>
          <w:rFonts w:ascii="Times New Roman" w:eastAsia="宋体" w:hAnsi="Times New Roman" w:cs="Times New Roman"/>
          <w:kern w:val="0"/>
          <w:sz w:val="24"/>
          <w:szCs w:val="24"/>
        </w:rPr>
        <w:t>represented</w:t>
      </w:r>
      <w:r w:rsidR="00B546A4" w:rsidRPr="00554F7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n bold type.</w:t>
      </w:r>
      <w:r w:rsidR="00B4531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djusted </w:t>
      </w:r>
      <w:r w:rsidR="00B45317" w:rsidRPr="00D536C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="009C75A8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45317">
        <w:rPr>
          <w:rFonts w:ascii="Times New Roman" w:eastAsia="宋体" w:hAnsi="Times New Roman" w:cs="Times New Roman" w:hint="eastAsia"/>
          <w:kern w:val="0"/>
          <w:sz w:val="24"/>
          <w:szCs w:val="24"/>
        </w:rPr>
        <w:t>value was</w:t>
      </w:r>
      <w:r w:rsidR="005172E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computed by </w:t>
      </w:r>
      <w:r w:rsidR="005172E0" w:rsidRPr="00242C2F">
        <w:rPr>
          <w:rFonts w:ascii="Times New Roman" w:eastAsia="宋体" w:hAnsi="Times New Roman" w:cs="Times New Roman"/>
          <w:kern w:val="0"/>
          <w:sz w:val="24"/>
          <w:szCs w:val="24"/>
        </w:rPr>
        <w:t>Benjamini-Hochberg</w:t>
      </w:r>
      <w:r w:rsidR="005172E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multiple testing </w:t>
      </w:r>
      <w:r w:rsidR="005172E0">
        <w:rPr>
          <w:rFonts w:ascii="Times New Roman" w:eastAsia="宋体" w:hAnsi="Times New Roman" w:cs="Times New Roman"/>
          <w:kern w:val="0"/>
          <w:sz w:val="24"/>
          <w:szCs w:val="24"/>
        </w:rPr>
        <w:t>correction</w:t>
      </w:r>
      <w:r w:rsidR="005172E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method.</w:t>
      </w:r>
      <w:r w:rsidR="005D7F8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</w:p>
    <w:p w14:paraId="06900C38" w14:textId="77777777" w:rsidR="007D7EC7" w:rsidRPr="00B546A4" w:rsidRDefault="007D7EC7">
      <w:bookmarkStart w:id="1" w:name="_GoBack"/>
      <w:bookmarkEnd w:id="1"/>
    </w:p>
    <w:sectPr w:rsidR="007D7EC7" w:rsidRPr="00B546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3AB85D" w14:textId="77777777" w:rsidR="00901BEF" w:rsidRDefault="00901BEF" w:rsidP="00B546A4">
      <w:r>
        <w:separator/>
      </w:r>
    </w:p>
  </w:endnote>
  <w:endnote w:type="continuationSeparator" w:id="0">
    <w:p w14:paraId="1F57F7EE" w14:textId="77777777" w:rsidR="00901BEF" w:rsidRDefault="00901BEF" w:rsidP="00B54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A97452" w14:textId="77777777" w:rsidR="00901BEF" w:rsidRDefault="00901BEF" w:rsidP="00B546A4">
      <w:r>
        <w:separator/>
      </w:r>
    </w:p>
  </w:footnote>
  <w:footnote w:type="continuationSeparator" w:id="0">
    <w:p w14:paraId="61DAC9A1" w14:textId="77777777" w:rsidR="00901BEF" w:rsidRDefault="00901BEF" w:rsidP="00B546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BAB"/>
    <w:rsid w:val="001231E9"/>
    <w:rsid w:val="001540E3"/>
    <w:rsid w:val="001A3151"/>
    <w:rsid w:val="001D33C9"/>
    <w:rsid w:val="00203C00"/>
    <w:rsid w:val="00274BF8"/>
    <w:rsid w:val="00376CA5"/>
    <w:rsid w:val="003E1BA2"/>
    <w:rsid w:val="003E2ECE"/>
    <w:rsid w:val="003E4F2C"/>
    <w:rsid w:val="003E7BE3"/>
    <w:rsid w:val="004604CD"/>
    <w:rsid w:val="004A6A88"/>
    <w:rsid w:val="004A7352"/>
    <w:rsid w:val="004C6029"/>
    <w:rsid w:val="00500357"/>
    <w:rsid w:val="005122F1"/>
    <w:rsid w:val="005172E0"/>
    <w:rsid w:val="005D7F8E"/>
    <w:rsid w:val="00616927"/>
    <w:rsid w:val="006F22F3"/>
    <w:rsid w:val="00724A89"/>
    <w:rsid w:val="007C6FFD"/>
    <w:rsid w:val="007D7EC7"/>
    <w:rsid w:val="008B3471"/>
    <w:rsid w:val="00901BEF"/>
    <w:rsid w:val="00952AA9"/>
    <w:rsid w:val="009C75A8"/>
    <w:rsid w:val="009D51C4"/>
    <w:rsid w:val="00A26F23"/>
    <w:rsid w:val="00A55BAB"/>
    <w:rsid w:val="00A7498F"/>
    <w:rsid w:val="00B0646A"/>
    <w:rsid w:val="00B17508"/>
    <w:rsid w:val="00B45317"/>
    <w:rsid w:val="00B546A4"/>
    <w:rsid w:val="00BB2BEF"/>
    <w:rsid w:val="00BE76E3"/>
    <w:rsid w:val="00D31197"/>
    <w:rsid w:val="00D536C9"/>
    <w:rsid w:val="00D54B92"/>
    <w:rsid w:val="00D839E6"/>
    <w:rsid w:val="00E01515"/>
    <w:rsid w:val="00E235BA"/>
    <w:rsid w:val="00E36E6C"/>
    <w:rsid w:val="00E7490D"/>
    <w:rsid w:val="00F229F1"/>
    <w:rsid w:val="00F94FCC"/>
    <w:rsid w:val="00FC6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7A693B"/>
  <w15:docId w15:val="{2F873B58-6BB0-4A38-9C7D-51CF502D7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46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46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46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46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46A4"/>
    <w:rPr>
      <w:sz w:val="18"/>
      <w:szCs w:val="18"/>
    </w:rPr>
  </w:style>
  <w:style w:type="table" w:styleId="a7">
    <w:name w:val="Light Shading"/>
    <w:basedOn w:val="a1"/>
    <w:uiPriority w:val="60"/>
    <w:rsid w:val="00B546A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Revision"/>
    <w:hidden/>
    <w:uiPriority w:val="99"/>
    <w:semiHidden/>
    <w:rsid w:val="009C75A8"/>
  </w:style>
  <w:style w:type="paragraph" w:styleId="a9">
    <w:name w:val="Balloon Text"/>
    <w:basedOn w:val="a"/>
    <w:link w:val="aa"/>
    <w:uiPriority w:val="99"/>
    <w:semiHidden/>
    <w:unhideWhenUsed/>
    <w:rsid w:val="00D536C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536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y-2</dc:creator>
  <cp:keywords/>
  <dc:description/>
  <cp:lastModifiedBy>谢珊珊</cp:lastModifiedBy>
  <cp:revision>31</cp:revision>
  <dcterms:created xsi:type="dcterms:W3CDTF">2020-06-12T23:54:00Z</dcterms:created>
  <dcterms:modified xsi:type="dcterms:W3CDTF">2022-03-17T07:38:00Z</dcterms:modified>
</cp:coreProperties>
</file>